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1075C">
      <w:pPr>
        <w:jc w:val="center"/>
        <w:rPr>
          <w:rFonts w:hint="eastAsia" w:ascii="Times New Roman" w:hAnsi="Times New Roman" w:eastAsia="楷体" w:cs="Times New Roman"/>
          <w:b/>
          <w:bCs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10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Characteristics of subgroup analyses—newly diagnosed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pre-diabetes by 2hPG criteria</w:t>
      </w:r>
    </w:p>
    <w:tbl>
      <w:tblPr>
        <w:tblStyle w:val="4"/>
        <w:tblW w:w="11024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900"/>
        <w:gridCol w:w="1333"/>
        <w:gridCol w:w="2469"/>
        <w:gridCol w:w="1541"/>
        <w:gridCol w:w="1850"/>
      </w:tblGrid>
      <w:tr w14:paraId="10FB8BD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right w:val="nil"/>
            </w:tcBorders>
          </w:tcPr>
          <w:p w14:paraId="08BE935D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20E755F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156B2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wly identifie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3DFDDC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</w:t>
            </w:r>
          </w:p>
          <w:p w14:paraId="3452E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76C4075C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6AA9CAF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136EEB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50" w:type="dxa"/>
            <w:tcBorders>
              <w:left w:val="nil"/>
              <w:right w:val="nil"/>
            </w:tcBorders>
          </w:tcPr>
          <w:p w14:paraId="06CE778B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7C3FD1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2023D0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51A0E1FB">
            <w:pPr>
              <w:widowControl/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7F190A8D"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19FB7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C7052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E3DB9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3533506A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2A2C941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142FB3F2">
            <w:pPr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004D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54B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3CF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3.57% (21.44%-46.8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E79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253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02</w:t>
            </w:r>
          </w:p>
        </w:tc>
      </w:tr>
      <w:tr w14:paraId="219EA5B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D6D523">
            <w:pPr>
              <w:ind w:firstLine="420" w:firstLineChars="20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02E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E63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60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EC5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3.60% (09.82%-39.9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63C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0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F6C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1BBDD3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D5B6D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EB9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B2C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5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78B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9.83% (30.61%-69.0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698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C03B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9ED1D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5CFDF839">
            <w:pPr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06D1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751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0CDF177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7.3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4.02%-60.9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E16017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1C2E8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30</w:t>
            </w:r>
          </w:p>
        </w:tc>
      </w:tr>
      <w:tr w14:paraId="0E06141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BCF304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6DB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AC3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0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5DEF1B5">
            <w:pPr>
              <w:tabs>
                <w:tab w:val="left" w:pos="622"/>
                <w:tab w:val="center" w:pos="1186"/>
              </w:tabs>
              <w:jc w:val="left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1.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2.5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1.2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7F1A14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5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C144F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5C64CD3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041672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2B70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124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4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584B71B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1.2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0.60%-63.0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5C139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7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A919B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0293576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0DD29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udy quality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2664BB5F">
            <w:pPr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0F12FA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1D469F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A21DDE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3DD0E74F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5AE15BB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27FECF2F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510C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F48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92C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3.57% (21.44%-46.8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162823">
            <w:pPr>
              <w:jc w:val="center"/>
              <w:rPr>
                <w:rFonts w:hint="eastAsia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4040D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-</w:t>
            </w:r>
          </w:p>
        </w:tc>
      </w:tr>
      <w:tr w14:paraId="0D65871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63CD50">
            <w:pPr>
              <w:ind w:firstLine="420" w:firstLineChars="2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9C3B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106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054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857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F32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7E3317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6551C1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N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BC55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884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60F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05B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75F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6ADC34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185F157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285C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DB3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C0C6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7.3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4.02%-60.9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64FB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C15D0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84</w:t>
            </w:r>
          </w:p>
        </w:tc>
      </w:tr>
      <w:tr w14:paraId="24A768F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19DD50">
            <w:pPr>
              <w:ind w:firstLine="420" w:firstLineChars="2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24F5">
            <w:pPr>
              <w:jc w:val="center"/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89D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08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ACE784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5.9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6.9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75.9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7B854D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9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33619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27289E3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45862C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Non 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0344">
            <w:pPr>
              <w:jc w:val="center"/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6AF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022D13C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8.2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4.3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2.2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052CA8E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470AB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57FBA56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2D71E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7226A69D">
            <w:pPr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BC583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C83F8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69D9D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248D57F5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344BAD5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D5F05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F040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E0AA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014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3.57% (21.44%-46.8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32E453B">
            <w:pPr>
              <w:jc w:val="center"/>
              <w:rPr>
                <w:rFonts w:hint="eastAsia" w:ascii="Times New Roman" w:hAnsi="Times New Roman" w:eastAsia="楷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124835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&lt;0.01</w:t>
            </w:r>
          </w:p>
        </w:tc>
      </w:tr>
      <w:tr w14:paraId="0CF813E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A00241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34B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0E904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3259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167FB9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7.5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5.1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1.5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D7379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0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EAECDE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30E86D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1CD3F9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711C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C1B26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2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A504F2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9.7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6.5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2.5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86657E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357D4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775E99A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14793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1D2C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69E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510E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7.3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4.02%-60.9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2FA9C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47603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79</w:t>
            </w:r>
          </w:p>
        </w:tc>
      </w:tr>
      <w:tr w14:paraId="787EF52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1477DC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54E1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F5DB9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5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F4501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3.3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8.2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0.84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02EC7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C3AE4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2EDDEE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5D9289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9A07F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50DB3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28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BDAE60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8.3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4.5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2.3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8D595C6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%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DC1B2C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bookmarkEnd w:id="0"/>
    </w:tbl>
    <w:p w14:paraId="082505E7">
      <w:pPr>
        <w:pStyle w:val="2"/>
        <w:widowControl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4A5870A0">
      <w:pPr>
        <w:pStyle w:val="2"/>
        <w:widowControl/>
        <w:ind w:firstLine="480" w:firstLineChars="200"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p w14:paraId="49C4FCEA">
      <w:pPr>
        <w:jc w:val="center"/>
        <w:rPr>
          <w:rFonts w:hint="eastAsia" w:ascii="Times New Roman" w:hAnsi="Times New Roman" w:eastAsia="楷体" w:cs="Times New Roman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7242FF"/>
    <w:rsid w:val="46C54DCE"/>
    <w:rsid w:val="5872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140</Characters>
  <Lines>0</Lines>
  <Paragraphs>0</Paragraphs>
  <TotalTime>0</TotalTime>
  <ScaleCrop>false</ScaleCrop>
  <LinksUpToDate>false</LinksUpToDate>
  <CharactersWithSpaces>12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7:00Z</dcterms:created>
  <dc:creator>雪雪</dc:creator>
  <cp:lastModifiedBy>雪雪</cp:lastModifiedBy>
  <dcterms:modified xsi:type="dcterms:W3CDTF">2025-08-29T11:0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95A5CB327F046D983EC03B6AD95B046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